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767"/>
        <w:tblW w:w="13920" w:type="dxa"/>
        <w:tblLook w:val="04A0" w:firstRow="1" w:lastRow="0" w:firstColumn="1" w:lastColumn="0" w:noHBand="0" w:noVBand="1"/>
      </w:tblPr>
      <w:tblGrid>
        <w:gridCol w:w="1740"/>
        <w:gridCol w:w="1740"/>
        <w:gridCol w:w="1740"/>
        <w:gridCol w:w="1740"/>
        <w:gridCol w:w="1740"/>
        <w:gridCol w:w="1740"/>
        <w:gridCol w:w="1740"/>
        <w:gridCol w:w="1740"/>
      </w:tblGrid>
      <w:tr w:rsidR="006F2406" w:rsidRPr="00B541C9" w14:paraId="3CBED12A" w14:textId="77777777" w:rsidTr="006F2406">
        <w:trPr>
          <w:trHeight w:val="300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EC6AC4" w14:textId="1EDD8AEA" w:rsidR="006F2406" w:rsidRPr="00B541C9" w:rsidRDefault="006F2406" w:rsidP="006F240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60251CB" wp14:editId="1C0C85AB">
                      <wp:simplePos x="0" y="0"/>
                      <wp:positionH relativeFrom="column">
                        <wp:posOffset>-50165</wp:posOffset>
                      </wp:positionH>
                      <wp:positionV relativeFrom="paragraph">
                        <wp:posOffset>-499745</wp:posOffset>
                      </wp:positionV>
                      <wp:extent cx="7708900" cy="407035"/>
                      <wp:effectExtent l="0" t="0" r="0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708900" cy="4070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E6EC203" w14:textId="553BB70C" w:rsidR="006F2406" w:rsidRDefault="006F2406" w:rsidP="006F2406">
                                  <w:pPr>
                                    <w:spacing w:line="480" w:lineRule="auto"/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</w:rPr>
                                  </w:pPr>
                                  <w:bookmarkStart w:id="0" w:name="_GoBack"/>
                                  <w: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</w:rPr>
                                    <w:t>Appendix A</w:t>
                                  </w:r>
                                  <w: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</w:rPr>
                                    <w:t xml:space="preserve"> 1 – comparing design models</w:t>
                                  </w:r>
                                </w:p>
                                <w:bookmarkEnd w:id="0"/>
                                <w:p w14:paraId="3CEC8B47" w14:textId="77777777" w:rsidR="006F2406" w:rsidRDefault="006F240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60251C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3.95pt;margin-top:-39.35pt;width:607pt;height:32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w3uPPwIAAHkEAAAOAAAAZHJzL2Uyb0RvYy54bWysVFFv2jAQfp+0/2D5fSRQKG1EqBgV0yTU&#13;&#10;VoKpz8ZxSCTb59mGhP36nZ1AabenaS/mfHf5fN99d8weWiXJUVhXg87pcJBSIjSHotb7nP7Yrr7c&#13;&#10;UeI80wWToEVOT8LRh/nnT7PGZGIEFchCWIIg2mWNyWnlvcmSxPFKKOYGYITGYAlWMY9Xu08KyxpE&#13;&#10;VzIZpelt0oAtjAUunEPvYxek84hfloL757J0whOZU6zNx9PGcxfOZD5j2d4yU9W8L4P9QxWK1Rof&#13;&#10;vUA9Ms/IwdZ/QKmaW3BQ+gEHlUBZ1lxEDshmmH5gs6mYEZELNseZS5vc/4PlT8cXS+oCtaNEM4US&#13;&#10;bUXryVdoyTB0pzEuw6SNwTTfojtk9n6HzkC6La0Kv0iHYBz7fLr0NoBxdE6n6d19iiGOsXE6TW8m&#13;&#10;ASZ5+9pY578JUCQYObWoXWwpO66d71LPKeExB7IuVrWU8RLmRSylJUeGSksfa0Twd1lSkyantzeT&#13;&#10;NAJrCJ93yFJjLYFrxylYvt21PdEdFCfkb6GbH2f4qsYi18z5F2ZxYJAXLoF/xqOUgI9Ab1FSgf31&#13;&#10;N3/IRx0xSkmDA5hT9/PArKBEfteo8P1wPA4TGy/jyXSEF3sd2V1H9EEtAZmjilhdNEO+l2eztKBe&#13;&#10;cVcW4VUMMc3x7Zz6s7n03VrgrnGxWMQknFHD/FpvDA/QodNBgm37yqzpdfKo8BOcR5VlH+TqcsOX&#13;&#10;GhYHD2UdtQwN7rra9x3nO05Dv4thga7vMevtH2P+GwAA//8DAFBLAwQUAAYACAAAACEAyDIIv+QA&#13;&#10;AAAQAQAADwAAAGRycy9kb3ducmV2LnhtbExPS2+DMAy+T+p/iFxpl6kNtBt0lFBNe0q7reyh3VLi&#13;&#10;AipxEEmB/fuF03axZfvz90h3o25Yj52tDQkIlwEwpMKomkoB7/nTYgPMOklKNoZQwA9a2GWzi1Qm&#13;&#10;ygz0hv3elcyTkE2kgMq5NuHcFhVqaZemRfK3o+m0dH7sSq46OXhy3fBVEERcy5q8QiVbvK+wOO3P&#13;&#10;WsD3Vfn1asfnj2F9s24fX/o8/lS5EJfz8WHry90WmMPR/X3AlMH7h8wbO5gzKcsaAYv41iOnvomB&#13;&#10;TYBVEIXADn4VXkfAs5T/D5L9AgAA//8DAFBLAQItABQABgAIAAAAIQC2gziS/gAAAOEBAAATAAAA&#13;&#10;AAAAAAAAAAAAAAAAAABbQ29udGVudF9UeXBlc10ueG1sUEsBAi0AFAAGAAgAAAAhADj9If/WAAAA&#13;&#10;lAEAAAsAAAAAAAAAAAAAAAAALwEAAF9yZWxzLy5yZWxzUEsBAi0AFAAGAAgAAAAhAGDDe48/AgAA&#13;&#10;eQQAAA4AAAAAAAAAAAAAAAAALgIAAGRycy9lMm9Eb2MueG1sUEsBAi0AFAAGAAgAAAAhAMgyCL/k&#13;&#10;AAAAEAEAAA8AAAAAAAAAAAAAAAAAmQQAAGRycy9kb3ducmV2LnhtbFBLBQYAAAAABAAEAPMAAACq&#13;&#10;BQAAAAA=&#13;&#10;" fillcolor="white [3201]" stroked="f" strokeweight=".5pt">
                      <v:textbox>
                        <w:txbxContent>
                          <w:p w14:paraId="0E6EC203" w14:textId="553BB70C" w:rsidR="006F2406" w:rsidRDefault="006F2406" w:rsidP="006F2406">
                            <w:pPr>
                              <w:spacing w:line="480" w:lineRule="auto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bookmarkStart w:id="1" w:name="_GoBack"/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Appendix A</w:t>
                            </w:r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 1 – comparing design models</w:t>
                            </w:r>
                          </w:p>
                          <w:bookmarkEnd w:id="1"/>
                          <w:p w14:paraId="3CEC8B47" w14:textId="77777777" w:rsidR="006F2406" w:rsidRDefault="006F2406"/>
                        </w:txbxContent>
                      </v:textbox>
                    </v:shape>
                  </w:pict>
                </mc:Fallback>
              </mc:AlternateContent>
            </w:r>
            <w:r w:rsidRPr="00B541C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ight-step model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8B32D" w14:textId="77777777" w:rsidR="006F2406" w:rsidRPr="00B541C9" w:rsidRDefault="006F2406" w:rsidP="006F240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Kern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E943E" w14:textId="77777777" w:rsidR="006F2406" w:rsidRPr="00B541C9" w:rsidRDefault="006F2406" w:rsidP="006F240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C/ID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A18FE" w14:textId="77777777" w:rsidR="006F2406" w:rsidRPr="00B541C9" w:rsidRDefault="006F2406" w:rsidP="006F240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DDI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FD9586" w14:textId="77777777" w:rsidR="006F2406" w:rsidRPr="00B541C9" w:rsidRDefault="006F2406" w:rsidP="006F240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agn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5E19EF" w14:textId="77777777" w:rsidR="006F2406" w:rsidRPr="00B541C9" w:rsidRDefault="006F2406" w:rsidP="006F240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SSUR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5C12A" w14:textId="77777777" w:rsidR="006F2406" w:rsidRPr="00B541C9" w:rsidRDefault="006F2406" w:rsidP="006F240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rrill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02BD9" w14:textId="77777777" w:rsidR="006F2406" w:rsidRPr="00B541C9" w:rsidRDefault="006F2406" w:rsidP="006F240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Kemp</w:t>
            </w:r>
          </w:p>
        </w:tc>
      </w:tr>
      <w:tr w:rsidR="006F2406" w:rsidRPr="00B541C9" w14:paraId="78769F6B" w14:textId="77777777" w:rsidTr="006F2406">
        <w:trPr>
          <w:trHeight w:val="9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6B0DF9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Target audienc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0401DE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s</w:t>
            </w: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learner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C87798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A0C2CE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alysi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5E48B4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Recall prior knowledg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180280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Analyse learner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4AB91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Use existing knowle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dg</w:t>
            </w: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D67C99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Identify characteristics learners</w:t>
            </w:r>
          </w:p>
        </w:tc>
      </w:tr>
      <w:tr w:rsidR="006F2406" w:rsidRPr="00B541C9" w14:paraId="05881EC9" w14:textId="77777777" w:rsidTr="006F2406">
        <w:trPr>
          <w:trHeight w:val="6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CEC1A8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Wh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E8388E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Needs assessmen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CE5010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E263A9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Analysi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608CF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Present content materia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5CD2CD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Prepare learner participatio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FE7FF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4268F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Clarify course content</w:t>
            </w:r>
          </w:p>
        </w:tc>
      </w:tr>
      <w:tr w:rsidR="006F2406" w:rsidRPr="00B541C9" w14:paraId="2CFD2B40" w14:textId="77777777" w:rsidTr="006F2406">
        <w:trPr>
          <w:trHeight w:val="6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11A889" w14:textId="2B25AA23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oals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nd objective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B6D5C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oals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d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objective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F10E1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ducational goal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752E5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Desig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3D5C8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Orient the learner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7D5B82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State objective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2C5BD3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CB8013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Define objectives</w:t>
            </w:r>
          </w:p>
        </w:tc>
      </w:tr>
      <w:tr w:rsidR="006F2406" w:rsidRPr="00B541C9" w14:paraId="0B52C327" w14:textId="77777777" w:rsidTr="006F2406">
        <w:trPr>
          <w:trHeight w:val="12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7101A2" w14:textId="1C9C5ADA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Educational strateg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584CFD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Educational strategie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8E5508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pporting informatio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10CEB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Desig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395455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Gain attentio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652D39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Select strateg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84D693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288A6A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Structure content, design instructional strategy</w:t>
            </w:r>
          </w:p>
        </w:tc>
      </w:tr>
      <w:tr w:rsidR="006F2406" w:rsidRPr="00B541C9" w14:paraId="5F7257A7" w14:textId="77777777" w:rsidTr="006F2406">
        <w:trPr>
          <w:trHeight w:val="12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55CF4" w14:textId="668FCA40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Real World translatio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9BBAF2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roblem identification and general needs assessmen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F9DE3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cedural information and task suppor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38CB22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mplemen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D59DA3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Enhance retention and transfer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0D383B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2E3E2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Real world problem, apply and integrate in learner’s worl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D4023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6F2406" w:rsidRPr="00B541C9" w14:paraId="55D44C61" w14:textId="77777777" w:rsidTr="006F2406">
        <w:trPr>
          <w:trHeight w:val="15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9992CF" w14:textId="5C01C032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Technolog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1F3AD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0E23F2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5A433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91597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Provide learner guid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nce, elicit practice, feedback, as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es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E0C42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Select technology, media and material, utilise technolog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927F9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Demonstrat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AF8028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Plan appropriate model of delivery, choose appropriate resources</w:t>
            </w:r>
          </w:p>
        </w:tc>
      </w:tr>
      <w:tr w:rsidR="006F2406" w:rsidRPr="00B541C9" w14:paraId="7C3B16FE" w14:textId="77777777" w:rsidTr="006F2406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831AE0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Tea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AE3F5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F80D04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181238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Analys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FB7ED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FC0CF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54AA80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DE085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6F2406" w:rsidRPr="00B541C9" w14:paraId="7AE83798" w14:textId="77777777" w:rsidTr="006F2406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E15D3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Budge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C7E365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6B65D3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E08C0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1270F7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47016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CCE99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EBA92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6F2406" w:rsidRPr="00B541C9" w14:paraId="0385D0BE" w14:textId="77777777" w:rsidTr="006F2406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9CA24" w14:textId="595DEE09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Timeli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BC8DBC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964A26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78061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Analysi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F4C45B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1DBCF6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E70467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0D7DC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6F2406" w:rsidRPr="00B541C9" w14:paraId="3B8825A9" w14:textId="77777777" w:rsidTr="006F2406">
        <w:trPr>
          <w:trHeight w:val="6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A5B6E1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Update And mainta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65B5DF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FF0792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26AE4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5B9A9A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6BD77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Revis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DF6EEC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AF34C4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6F2406" w:rsidRPr="00B541C9" w14:paraId="16927488" w14:textId="77777777" w:rsidTr="006F2406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1991F1" w14:textId="3B2AC658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Implemen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00CAAD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Implementatio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6C4011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29156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Implemen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EE5CD1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BB031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321B7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1421F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6F2406" w:rsidRPr="00B541C9" w14:paraId="5B97AFE4" w14:textId="77777777" w:rsidTr="006F2406">
        <w:trPr>
          <w:trHeight w:val="9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D5402" w14:textId="2965609B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Evaluat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C98F5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Evaluatio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4CCBC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8F516B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Evaluati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o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338EE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BF21B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Evaluat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23C22A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DC7C42" w14:textId="77777777" w:rsidR="006F2406" w:rsidRPr="00B541C9" w:rsidRDefault="006F2406" w:rsidP="006F24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1C9">
              <w:rPr>
                <w:rFonts w:ascii="Calibri" w:hAnsi="Calibri" w:cs="Calibri"/>
                <w:color w:val="000000"/>
                <w:sz w:val="22"/>
                <w:szCs w:val="22"/>
              </w:rPr>
              <w:t>Develop evaluation instrument</w:t>
            </w:r>
          </w:p>
        </w:tc>
      </w:tr>
    </w:tbl>
    <w:p w14:paraId="3851A8BE" w14:textId="59D6C201" w:rsidR="006F2406" w:rsidRDefault="006F2406" w:rsidP="006F2406">
      <w:pPr>
        <w:spacing w:line="480" w:lineRule="auto"/>
        <w:rPr>
          <w:rFonts w:asciiTheme="minorHAnsi" w:hAnsiTheme="minorHAnsi" w:cstheme="minorHAnsi"/>
          <w:sz w:val="22"/>
          <w:szCs w:val="22"/>
        </w:rPr>
        <w:sectPr w:rsidR="006F2406" w:rsidSect="006F2406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5439558" w14:textId="77777777" w:rsidR="00DD1667" w:rsidRDefault="00DD1667"/>
    <w:sectPr w:rsidR="00DD1667" w:rsidSect="006F2406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406"/>
    <w:rsid w:val="000F4DC7"/>
    <w:rsid w:val="002524A1"/>
    <w:rsid w:val="00296144"/>
    <w:rsid w:val="0032559B"/>
    <w:rsid w:val="00337CFD"/>
    <w:rsid w:val="00406A92"/>
    <w:rsid w:val="00517EAD"/>
    <w:rsid w:val="00532B88"/>
    <w:rsid w:val="005C534A"/>
    <w:rsid w:val="005D7F0C"/>
    <w:rsid w:val="006F2406"/>
    <w:rsid w:val="00906026"/>
    <w:rsid w:val="00965AAA"/>
    <w:rsid w:val="009B770B"/>
    <w:rsid w:val="009D376E"/>
    <w:rsid w:val="009E3477"/>
    <w:rsid w:val="00C60A20"/>
    <w:rsid w:val="00D10F96"/>
    <w:rsid w:val="00D36A8C"/>
    <w:rsid w:val="00DD1667"/>
    <w:rsid w:val="00FC6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9B5ABFE"/>
  <w15:chartTrackingRefBased/>
  <w15:docId w15:val="{60ADF737-0F78-C74B-B2FE-BCE1CAA40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2406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de Leeuw</dc:creator>
  <cp:keywords/>
  <dc:description/>
  <cp:lastModifiedBy>Robert de Leeuw</cp:lastModifiedBy>
  <cp:revision>1</cp:revision>
  <dcterms:created xsi:type="dcterms:W3CDTF">2018-12-02T10:31:00Z</dcterms:created>
  <dcterms:modified xsi:type="dcterms:W3CDTF">2018-12-02T10:34:00Z</dcterms:modified>
</cp:coreProperties>
</file>